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88199" w14:textId="6C3F36B2" w:rsidR="00F03B2F" w:rsidRPr="004A415A" w:rsidRDefault="00384FFC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</w:t>
      </w:r>
      <w:r w:rsidRPr="004A415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4A415A" w:rsidRPr="004A415A">
        <w:rPr>
          <w:rFonts w:ascii="Times New Roman" w:hAnsi="Times New Roman" w:cs="Times New Roman"/>
          <w:b/>
          <w:bCs/>
          <w:sz w:val="22"/>
          <w:szCs w:val="22"/>
          <w:lang w:val="en-US"/>
        </w:rPr>
        <w:t>File 2.</w:t>
      </w:r>
      <w:r w:rsidR="004A415A" w:rsidRPr="004A415A">
        <w:rPr>
          <w:rFonts w:ascii="Times New Roman" w:hAnsi="Times New Roman" w:cs="Times New Roman"/>
          <w:sz w:val="22"/>
          <w:szCs w:val="22"/>
          <w:lang w:val="en-US"/>
        </w:rPr>
        <w:t xml:space="preserve"> Justification of the risk of bias in RCTs.</w:t>
      </w:r>
    </w:p>
    <w:p w14:paraId="0C563E2B" w14:textId="77777777" w:rsidR="004A415A" w:rsidRPr="00384FFC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B10C8C5" w14:textId="62665EF8" w:rsidR="004A415A" w:rsidRP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415A">
        <w:rPr>
          <w:rFonts w:ascii="Times New Roman" w:hAnsi="Times New Roman" w:cs="Times New Roman"/>
          <w:b/>
          <w:bCs/>
          <w:sz w:val="22"/>
          <w:szCs w:val="22"/>
          <w:lang w:val="en-US"/>
        </w:rPr>
        <w:t>Eriksson et al, 2001</w:t>
      </w:r>
    </w:p>
    <w:p w14:paraId="66DA638D" w14:textId="015384DE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4A415A">
        <w:rPr>
          <w:rFonts w:ascii="Times New Roman" w:hAnsi="Times New Roman" w:cs="Times New Roman"/>
          <w:sz w:val="22"/>
          <w:szCs w:val="22"/>
          <w:lang w:val="en-US"/>
        </w:rPr>
        <w:t xml:space="preserve"> computer-generated randomization list.</w:t>
      </w:r>
    </w:p>
    <w:p w14:paraId="6F1B5F46" w14:textId="728AE551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B) Not reported.</w:t>
      </w:r>
    </w:p>
    <w:p w14:paraId="44D82EEC" w14:textId="5F18EE4E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) Double-blinded.</w:t>
      </w:r>
    </w:p>
    <w:p w14:paraId="7D258C89" w14:textId="1AC8D59C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FD7EA8B" w14:textId="54E62D78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E) Reported on tables.</w:t>
      </w:r>
    </w:p>
    <w:p w14:paraId="7525AC54" w14:textId="2331FF36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55B44FD6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7FD8786" w14:textId="363A818B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415A">
        <w:rPr>
          <w:rFonts w:ascii="Times New Roman" w:hAnsi="Times New Roman" w:cs="Times New Roman"/>
          <w:b/>
          <w:bCs/>
          <w:sz w:val="22"/>
          <w:szCs w:val="22"/>
          <w:lang w:val="en-US"/>
        </w:rPr>
        <w:t>Eriksson et al, 200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</w:p>
    <w:p w14:paraId="5F91CFD3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4A415A">
        <w:rPr>
          <w:rFonts w:ascii="Times New Roman" w:hAnsi="Times New Roman" w:cs="Times New Roman"/>
          <w:sz w:val="22"/>
          <w:szCs w:val="22"/>
          <w:lang w:val="en-US"/>
        </w:rPr>
        <w:t xml:space="preserve"> computer-generated randomization list.</w:t>
      </w:r>
    </w:p>
    <w:p w14:paraId="77DEB587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B) Not reported.</w:t>
      </w:r>
    </w:p>
    <w:p w14:paraId="35E7011E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) Double-blinded.</w:t>
      </w:r>
    </w:p>
    <w:p w14:paraId="7A22A626" w14:textId="62C6C6BC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E4D003C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E) Reported on tables.</w:t>
      </w:r>
    </w:p>
    <w:p w14:paraId="0B0EBE04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7A0B7746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E47F2A2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415A">
        <w:rPr>
          <w:rFonts w:ascii="Times New Roman" w:hAnsi="Times New Roman" w:cs="Times New Roman"/>
          <w:b/>
          <w:bCs/>
          <w:sz w:val="22"/>
          <w:szCs w:val="22"/>
          <w:lang w:val="en-US"/>
        </w:rPr>
        <w:t>Fuji et al, 2007</w:t>
      </w:r>
    </w:p>
    <w:p w14:paraId="302D229F" w14:textId="5AC3FA8E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Not well reported.</w:t>
      </w:r>
    </w:p>
    <w:p w14:paraId="4E95EE33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B) Not reported.</w:t>
      </w:r>
    </w:p>
    <w:p w14:paraId="68DFFC75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) Double-blinded.</w:t>
      </w:r>
    </w:p>
    <w:p w14:paraId="73E4FDDA" w14:textId="4100537F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2EB7CDF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E) Reported on tables.</w:t>
      </w:r>
    </w:p>
    <w:p w14:paraId="0F22476A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1A77D5FE" w14:textId="77777777" w:rsidR="008C686C" w:rsidRDefault="008C686C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83D8183" w14:textId="77777777" w:rsidR="008C686C" w:rsidRP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C686C">
        <w:rPr>
          <w:rFonts w:ascii="Times New Roman" w:hAnsi="Times New Roman" w:cs="Times New Roman"/>
          <w:b/>
          <w:bCs/>
          <w:sz w:val="22"/>
          <w:szCs w:val="22"/>
          <w:lang w:val="en-US"/>
        </w:rPr>
        <w:t>Lassen et al, 2002</w:t>
      </w:r>
    </w:p>
    <w:p w14:paraId="707083E6" w14:textId="29615F28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90100" w:rsidRPr="004A415A">
        <w:rPr>
          <w:rFonts w:ascii="Times New Roman" w:hAnsi="Times New Roman" w:cs="Times New Roman"/>
          <w:sz w:val="22"/>
          <w:szCs w:val="22"/>
          <w:lang w:val="en-US"/>
        </w:rPr>
        <w:t xml:space="preserve"> computer-generated randomization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7810851" w14:textId="07087E56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B)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C28C559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) Double-blinded.</w:t>
      </w:r>
    </w:p>
    <w:p w14:paraId="6327AA77" w14:textId="2955104D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590100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3C38DD9" w14:textId="1AB2F46D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590100" w:rsidRPr="00590100">
        <w:rPr>
          <w:rFonts w:ascii="Times New Roman" w:hAnsi="Times New Roman" w:cs="Times New Roman"/>
          <w:sz w:val="22"/>
          <w:szCs w:val="22"/>
          <w:lang w:val="en-US"/>
        </w:rPr>
        <w:t>After the treatment period, 28 (2%) of 1140 patients in the fondaparinux group and 26 (2%) of 1133 in the enoxaparin group were lost to follow-up at day 49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0255F8E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324DDB21" w14:textId="77777777" w:rsidR="008C686C" w:rsidRDefault="008C686C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DB8E8CF" w14:textId="77777777" w:rsidR="00DA22D7" w:rsidRDefault="00DA22D7" w:rsidP="008C686C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A22D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urpie et al, 2002 </w:t>
      </w:r>
    </w:p>
    <w:p w14:paraId="681D1DE9" w14:textId="5BE0124F" w:rsidR="008C686C" w:rsidRDefault="008C686C" w:rsidP="00DA22D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 w:rsidR="00DA22D7" w:rsidRPr="00DA22D7">
        <w:rPr>
          <w:rFonts w:ascii="Times New Roman" w:hAnsi="Times New Roman" w:cs="Times New Roman"/>
          <w:sz w:val="22"/>
          <w:szCs w:val="22"/>
          <w:lang w:val="en-US"/>
        </w:rPr>
        <w:t>Randomisation was done in blocks of four by an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A22D7" w:rsidRPr="00DA22D7">
        <w:rPr>
          <w:rFonts w:ascii="Times New Roman" w:hAnsi="Times New Roman" w:cs="Times New Roman"/>
          <w:sz w:val="22"/>
          <w:szCs w:val="22"/>
          <w:lang w:val="en-US"/>
        </w:rPr>
        <w:t>independent organisation.</w:t>
      </w:r>
    </w:p>
    <w:p w14:paraId="40115953" w14:textId="52AB8C8B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B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49C8B48" w14:textId="4D124CC6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C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49849F6" w14:textId="05DB369C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Double-blind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15A1F22" w14:textId="3336D1F5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969411C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15A2CED2" w14:textId="77777777" w:rsidR="008C686C" w:rsidRDefault="008C686C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8CE6EB" w14:textId="77777777" w:rsidR="00DA22D7" w:rsidRDefault="00DA22D7" w:rsidP="008C686C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A22D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kote et al, 2011 </w:t>
      </w:r>
    </w:p>
    <w:p w14:paraId="18253660" w14:textId="4848CA7D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)</w:t>
      </w:r>
      <w:r w:rsidRPr="004A415A">
        <w:rPr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Not well reported.</w:t>
      </w:r>
    </w:p>
    <w:p w14:paraId="66A3BD7D" w14:textId="6B54EF49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B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2A96297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) Double-blinded.</w:t>
      </w:r>
    </w:p>
    <w:p w14:paraId="27381033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) Not reported.</w:t>
      </w:r>
    </w:p>
    <w:p w14:paraId="2CD24A19" w14:textId="5CBEC55C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E) </w:t>
      </w:r>
      <w:r w:rsidR="00DA22D7">
        <w:rPr>
          <w:rFonts w:ascii="Times New Roman" w:hAnsi="Times New Roman" w:cs="Times New Roman"/>
          <w:sz w:val="22"/>
          <w:szCs w:val="22"/>
          <w:lang w:val="en-US"/>
        </w:rPr>
        <w:t>Figure 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A716532" w14:textId="77777777" w:rsidR="008C686C" w:rsidRDefault="008C686C" w:rsidP="008C686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) All kind of outcomes.</w:t>
      </w:r>
    </w:p>
    <w:p w14:paraId="07FF41F7" w14:textId="77777777" w:rsidR="008C686C" w:rsidRPr="008C686C" w:rsidRDefault="008C686C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4C32E4C" w14:textId="77777777" w:rsid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3ABC40" w14:textId="77777777" w:rsidR="004A415A" w:rsidRP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09A3C07" w14:textId="77777777" w:rsidR="004A415A" w:rsidRPr="004A415A" w:rsidRDefault="004A415A" w:rsidP="004A415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4A415A" w:rsidRPr="004A41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5A"/>
    <w:rsid w:val="001D6C5B"/>
    <w:rsid w:val="00384FFC"/>
    <w:rsid w:val="004A415A"/>
    <w:rsid w:val="00590100"/>
    <w:rsid w:val="006344A1"/>
    <w:rsid w:val="008C686C"/>
    <w:rsid w:val="00B50119"/>
    <w:rsid w:val="00DA22D7"/>
    <w:rsid w:val="00E43560"/>
    <w:rsid w:val="00F0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E1991"/>
  <w15:chartTrackingRefBased/>
  <w15:docId w15:val="{61AF8FF6-320E-AD47-BAF1-3348FB5F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4A1"/>
    <w:rPr>
      <w:lang w:eastAsia="zh-CN"/>
    </w:rPr>
  </w:style>
  <w:style w:type="paragraph" w:styleId="Ttulo1">
    <w:name w:val="heading 1"/>
    <w:basedOn w:val="Normal"/>
    <w:next w:val="Normal"/>
    <w:link w:val="Ttulo1Car"/>
    <w:uiPriority w:val="9"/>
    <w:rsid w:val="004A4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4A4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4A41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4A41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4A41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4A41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41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41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41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6344A1"/>
    <w:rPr>
      <w:rFonts w:ascii="Times New Roman" w:eastAsia="Times New Roman" w:hAnsi="Times New Roman" w:cs="Times New Roman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344A1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qFormat/>
    <w:rsid w:val="006344A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qFormat/>
    <w:rsid w:val="006344A1"/>
    <w:rPr>
      <w:lang w:eastAsia="zh-CN"/>
    </w:rPr>
  </w:style>
  <w:style w:type="character" w:styleId="Refdecomentario">
    <w:name w:val="annotation reference"/>
    <w:basedOn w:val="Fuentedeprrafopredeter"/>
    <w:uiPriority w:val="99"/>
    <w:unhideWhenUsed/>
    <w:qFormat/>
    <w:rsid w:val="006344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rsid w:val="006344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4A415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415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415A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415A"/>
    <w:rPr>
      <w:rFonts w:asciiTheme="minorHAnsi" w:eastAsiaTheme="majorEastAsia" w:hAnsiTheme="minorHAnsi" w:cstheme="majorBidi"/>
      <w:i/>
      <w:iCs/>
      <w:color w:val="2E74B5" w:themeColor="accent1" w:themeShade="BF"/>
      <w:lang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415A"/>
    <w:rPr>
      <w:rFonts w:asciiTheme="minorHAnsi" w:eastAsiaTheme="majorEastAsia" w:hAnsiTheme="minorHAnsi" w:cstheme="majorBidi"/>
      <w:color w:val="2E74B5" w:themeColor="accent1" w:themeShade="BF"/>
      <w:lang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415A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415A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415A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415A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tulo">
    <w:name w:val="Title"/>
    <w:basedOn w:val="Normal"/>
    <w:next w:val="Normal"/>
    <w:link w:val="TtuloCar"/>
    <w:uiPriority w:val="10"/>
    <w:rsid w:val="004A41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415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tulo">
    <w:name w:val="Subtitle"/>
    <w:basedOn w:val="Normal"/>
    <w:next w:val="Normal"/>
    <w:link w:val="SubttuloCar"/>
    <w:uiPriority w:val="11"/>
    <w:rsid w:val="004A41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415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">
    <w:name w:val="Quote"/>
    <w:basedOn w:val="Normal"/>
    <w:next w:val="Normal"/>
    <w:link w:val="CitaCar"/>
    <w:uiPriority w:val="29"/>
    <w:qFormat/>
    <w:rsid w:val="004A41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415A"/>
    <w:rPr>
      <w:i/>
      <w:iCs/>
      <w:color w:val="404040" w:themeColor="text1" w:themeTint="BF"/>
      <w:lang w:eastAsia="zh-CN"/>
    </w:rPr>
  </w:style>
  <w:style w:type="paragraph" w:styleId="Prrafodelista">
    <w:name w:val="List Paragraph"/>
    <w:basedOn w:val="Normal"/>
    <w:uiPriority w:val="34"/>
    <w:qFormat/>
    <w:rsid w:val="004A415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415A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41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415A"/>
    <w:rPr>
      <w:i/>
      <w:iCs/>
      <w:color w:val="2E74B5" w:themeColor="accent1" w:themeShade="BF"/>
      <w:lang w:eastAsia="zh-CN"/>
    </w:rPr>
  </w:style>
  <w:style w:type="character" w:styleId="Referenciaintensa">
    <w:name w:val="Intense Reference"/>
    <w:basedOn w:val="Fuentedeprrafopredeter"/>
    <w:uiPriority w:val="32"/>
    <w:qFormat/>
    <w:rsid w:val="004A415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3688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191628333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05534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6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1923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43255762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9404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76701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89392783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2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10170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74050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147738005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1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265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3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7410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11478645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2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6875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6720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33530954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69910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9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3674">
          <w:marLeft w:val="0"/>
          <w:marRight w:val="0"/>
          <w:marTop w:val="0"/>
          <w:marBottom w:val="0"/>
          <w:divBdr>
            <w:top w:val="single" w:sz="6" w:space="5" w:color="E4E5E7"/>
            <w:left w:val="single" w:sz="6" w:space="8" w:color="E4E5E7"/>
            <w:bottom w:val="single" w:sz="6" w:space="5" w:color="E4E5E7"/>
            <w:right w:val="single" w:sz="6" w:space="8" w:color="E4E5E7"/>
          </w:divBdr>
          <w:divsChild>
            <w:div w:id="124958093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1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901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iscal</dc:creator>
  <cp:keywords/>
  <dc:description/>
  <cp:lastModifiedBy>MARIA BENLLOCH GARCIA</cp:lastModifiedBy>
  <cp:revision>4</cp:revision>
  <dcterms:created xsi:type="dcterms:W3CDTF">2024-12-13T15:28:00Z</dcterms:created>
  <dcterms:modified xsi:type="dcterms:W3CDTF">2025-02-1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5-02-10T17:10:24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e1cc7ded-fb14-4c11-b275-cec440e668e1</vt:lpwstr>
  </property>
  <property fmtid="{D5CDD505-2E9C-101B-9397-08002B2CF9AE}" pid="8" name="MSIP_Label_6e9d8e89-1655-4ab5-89eb-a212bc42e0d5_ContentBits">
    <vt:lpwstr>0</vt:lpwstr>
  </property>
  <property fmtid="{D5CDD505-2E9C-101B-9397-08002B2CF9AE}" pid="9" name="MSIP_Label_6e9d8e89-1655-4ab5-89eb-a212bc42e0d5_Tag">
    <vt:lpwstr>10, 3, 0, 1</vt:lpwstr>
  </property>
</Properties>
</file>